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31EAF3" w14:textId="7023EA31" w:rsidR="00BD3711" w:rsidRDefault="00BD3711">
      <w:bookmarkStart w:id="0" w:name="_GoBack"/>
      <w:bookmarkEnd w:id="0"/>
      <w:r w:rsidRPr="00BD3711">
        <w:rPr>
          <w:rFonts w:ascii="Times New Roman" w:hAnsi="Times New Roman" w:hint="eastAsia"/>
        </w:rPr>
        <w:t>S</w:t>
      </w:r>
      <w:r w:rsidRPr="00BD3711">
        <w:rPr>
          <w:rFonts w:ascii="Times New Roman" w:hAnsi="Times New Roman"/>
        </w:rPr>
        <w:t xml:space="preserve">up Table </w:t>
      </w:r>
      <w:r w:rsidR="00825B2C">
        <w:rPr>
          <w:rFonts w:ascii="Times New Roman" w:hAnsi="Times New Roman"/>
        </w:rPr>
        <w:t>3</w:t>
      </w:r>
      <w:r w:rsidRPr="00BD3711">
        <w:rPr>
          <w:rFonts w:ascii="Times New Roman" w:hAnsi="Times New Roman"/>
        </w:rPr>
        <w:t xml:space="preserve"> </w:t>
      </w:r>
      <w:r w:rsidRPr="009041BB">
        <w:rPr>
          <w:rFonts w:ascii="Times New Roman" w:hAnsi="Times New Roman"/>
        </w:rPr>
        <w:t xml:space="preserve">Univariate analysis of death-related factors in </w:t>
      </w:r>
      <w:r w:rsidR="00440E11">
        <w:rPr>
          <w:rFonts w:ascii="Times New Roman" w:hAnsi="Times New Roman"/>
        </w:rPr>
        <w:t>non-</w:t>
      </w:r>
      <w:r w:rsidRPr="009041BB">
        <w:rPr>
          <w:rFonts w:ascii="Times New Roman" w:hAnsi="Times New Roman"/>
        </w:rPr>
        <w:t>diabetic patients with COVID-19</w:t>
      </w:r>
      <w:r w:rsidR="00440E11">
        <w:rPr>
          <w:rFonts w:ascii="Times New Roman" w:hAnsi="Times New Roman"/>
        </w:rPr>
        <w:t>(N=3298)</w:t>
      </w:r>
    </w:p>
    <w:tbl>
      <w:tblPr>
        <w:tblStyle w:val="PlainTable4"/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880"/>
        <w:gridCol w:w="1885"/>
        <w:gridCol w:w="1474"/>
        <w:gridCol w:w="1527"/>
        <w:gridCol w:w="750"/>
      </w:tblGrid>
      <w:tr w:rsidR="008E6734" w:rsidRPr="000910C7" w14:paraId="08F83AE8" w14:textId="77777777" w:rsidTr="008E67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000000"/>
            </w:tcBorders>
          </w:tcPr>
          <w:p w14:paraId="500F2825" w14:textId="77777777" w:rsidR="008E6734" w:rsidRPr="000910C7" w:rsidRDefault="008E6734" w:rsidP="00BD37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85" w:type="dxa"/>
            <w:tcBorders>
              <w:bottom w:val="single" w:sz="4" w:space="0" w:color="000000"/>
            </w:tcBorders>
          </w:tcPr>
          <w:p w14:paraId="7083F24D" w14:textId="77777777" w:rsidR="00440E11" w:rsidRDefault="008E6734" w:rsidP="00BD37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9041BB">
              <w:rPr>
                <w:rFonts w:ascii="Times New Roman" w:hAnsi="Times New Roman"/>
                <w:sz w:val="15"/>
                <w:szCs w:val="15"/>
              </w:rPr>
              <w:t>Total</w:t>
            </w:r>
          </w:p>
          <w:p w14:paraId="10F3632B" w14:textId="77777777" w:rsidR="008E6734" w:rsidRPr="000910C7" w:rsidRDefault="008E6734" w:rsidP="00BD37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</w:t>
            </w:r>
            <w:r w:rsidRPr="000910C7">
              <w:rPr>
                <w:rFonts w:ascii="Times New Roman" w:hAnsi="Times New Roman"/>
                <w:sz w:val="15"/>
                <w:szCs w:val="15"/>
              </w:rPr>
              <w:t>N=</w:t>
            </w:r>
            <w:r w:rsidRPr="000910C7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="00440E11">
              <w:rPr>
                <w:rFonts w:ascii="Times New Roman" w:eastAsia="SimSun" w:hAnsi="Times New Roman" w:hint="eastAsia"/>
                <w:color w:val="000000"/>
                <w:kern w:val="0"/>
                <w:sz w:val="15"/>
                <w:szCs w:val="15"/>
              </w:rPr>
              <w:t>9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 w14:paraId="64303160" w14:textId="77777777" w:rsidR="008E6734" w:rsidRPr="000910C7" w:rsidRDefault="008E6734" w:rsidP="00BD37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S</w:t>
            </w:r>
            <w:r>
              <w:rPr>
                <w:rFonts w:ascii="Times New Roman" w:hAnsi="Times New Roman"/>
                <w:sz w:val="15"/>
                <w:szCs w:val="15"/>
              </w:rPr>
              <w:t>urvival (</w:t>
            </w:r>
            <w:r w:rsidRPr="000910C7">
              <w:rPr>
                <w:rFonts w:ascii="Times New Roman" w:hAnsi="Times New Roman"/>
                <w:sz w:val="15"/>
                <w:szCs w:val="15"/>
              </w:rPr>
              <w:t>n=3</w:t>
            </w:r>
            <w:r>
              <w:rPr>
                <w:rFonts w:ascii="Times New Roman" w:hAnsi="Times New Roman" w:hint="eastAsia"/>
                <w:sz w:val="15"/>
                <w:szCs w:val="15"/>
              </w:rPr>
              <w:t>219</w:t>
            </w:r>
            <w:r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</w:tcPr>
          <w:p w14:paraId="27E31807" w14:textId="77777777" w:rsidR="008E6734" w:rsidRDefault="008E6734" w:rsidP="00BD37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D</w:t>
            </w:r>
            <w:r>
              <w:rPr>
                <w:rFonts w:ascii="Times New Roman" w:hAnsi="Times New Roman"/>
                <w:sz w:val="15"/>
                <w:szCs w:val="15"/>
              </w:rPr>
              <w:t>eath</w:t>
            </w:r>
          </w:p>
          <w:p w14:paraId="4E1D8A73" w14:textId="77777777" w:rsidR="008E6734" w:rsidRPr="000910C7" w:rsidRDefault="008E6734" w:rsidP="00BD37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</w:t>
            </w:r>
            <w:r w:rsidRPr="000910C7">
              <w:rPr>
                <w:rFonts w:ascii="Times New Roman" w:hAnsi="Times New Roman"/>
                <w:sz w:val="15"/>
                <w:szCs w:val="15"/>
              </w:rPr>
              <w:t>n=</w:t>
            </w:r>
            <w:r>
              <w:rPr>
                <w:rFonts w:ascii="Times New Roman" w:hAnsi="Times New Roman" w:hint="eastAsia"/>
                <w:sz w:val="15"/>
                <w:szCs w:val="15"/>
              </w:rPr>
              <w:t>79</w:t>
            </w:r>
            <w:r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 w14:paraId="5E5549AC" w14:textId="77777777" w:rsidR="008E6734" w:rsidRPr="009041BB" w:rsidRDefault="008E6734" w:rsidP="00BD37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9041BB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p </w:t>
            </w:r>
            <w:r w:rsidRPr="009041BB">
              <w:rPr>
                <w:rFonts w:ascii="Times New Roman" w:hAnsi="Times New Roman"/>
                <w:sz w:val="18"/>
                <w:szCs w:val="18"/>
              </w:rPr>
              <w:t>Value</w:t>
            </w:r>
          </w:p>
        </w:tc>
      </w:tr>
      <w:tr w:rsidR="008E6734" w:rsidRPr="001A0587" w14:paraId="29D949D6" w14:textId="77777777" w:rsidTr="008E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/>
              <w:bottom w:val="nil"/>
            </w:tcBorders>
          </w:tcPr>
          <w:p w14:paraId="35F88D94" w14:textId="77777777" w:rsidR="008E6734" w:rsidRPr="0029037C" w:rsidRDefault="008E6734" w:rsidP="008E67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ale, n (%)</w:t>
            </w:r>
          </w:p>
        </w:tc>
        <w:tc>
          <w:tcPr>
            <w:tcW w:w="1885" w:type="dxa"/>
            <w:tcBorders>
              <w:top w:val="single" w:sz="4" w:space="0" w:color="000000"/>
              <w:bottom w:val="nil"/>
            </w:tcBorders>
          </w:tcPr>
          <w:p w14:paraId="1B5C428E" w14:textId="77777777" w:rsidR="008E6734" w:rsidRPr="008E6734" w:rsidRDefault="00D27167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89(56.49)</w:t>
            </w:r>
          </w:p>
        </w:tc>
        <w:tc>
          <w:tcPr>
            <w:tcW w:w="1474" w:type="dxa"/>
            <w:tcBorders>
              <w:top w:val="single" w:sz="4" w:space="0" w:color="000000"/>
              <w:bottom w:val="nil"/>
            </w:tcBorders>
          </w:tcPr>
          <w:p w14:paraId="3D72089E" w14:textId="77777777" w:rsidR="008E6734" w:rsidRPr="008E6734" w:rsidRDefault="00D27167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40(47.84)</w:t>
            </w:r>
          </w:p>
        </w:tc>
        <w:tc>
          <w:tcPr>
            <w:tcW w:w="1527" w:type="dxa"/>
            <w:tcBorders>
              <w:top w:val="single" w:sz="4" w:space="0" w:color="000000"/>
              <w:bottom w:val="nil"/>
            </w:tcBorders>
          </w:tcPr>
          <w:p w14:paraId="5AC176BB" w14:textId="77777777" w:rsidR="008E6734" w:rsidRPr="008E6734" w:rsidRDefault="00D27167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(62.03)</w:t>
            </w:r>
          </w:p>
        </w:tc>
        <w:tc>
          <w:tcPr>
            <w:tcW w:w="750" w:type="dxa"/>
            <w:tcBorders>
              <w:top w:val="single" w:sz="4" w:space="0" w:color="000000"/>
              <w:bottom w:val="nil"/>
            </w:tcBorders>
          </w:tcPr>
          <w:p w14:paraId="4AF4BBE6" w14:textId="77777777" w:rsidR="008E6734" w:rsidRPr="008E6734" w:rsidRDefault="00D27167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.013</w:t>
            </w:r>
          </w:p>
        </w:tc>
      </w:tr>
      <w:tr w:rsidR="008E6734" w:rsidRPr="001A0587" w14:paraId="4B0BF592" w14:textId="77777777" w:rsidTr="008E6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FF26412" w14:textId="77777777" w:rsidR="008E6734" w:rsidRPr="0029037C" w:rsidRDefault="008E6734" w:rsidP="008E67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emale, n (%)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60F5CB65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709(43.51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5088DF1F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679(52.16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2DE484A6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0(37.97)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32C1ACB9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8E6734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</w:tr>
      <w:tr w:rsidR="008E6734" w:rsidRPr="001A0587" w14:paraId="35E70C0E" w14:textId="77777777" w:rsidTr="008E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4D8BD01" w14:textId="77777777" w:rsidR="008E6734" w:rsidRPr="0029037C" w:rsidRDefault="008E6734" w:rsidP="008E67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ge, median (IQR)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29D79679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1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9~69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4EB461E5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9~68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791C6208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3~82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50E9D6EC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8E6734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:rsidR="008E6734" w:rsidRPr="001A0587" w14:paraId="7E2E3BE6" w14:textId="77777777" w:rsidTr="008E6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BC63346" w14:textId="77777777" w:rsidR="008E6734" w:rsidRPr="0029037C" w:rsidRDefault="008E6734" w:rsidP="008E67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Body Temperature, </w:t>
            </w:r>
            <w:proofErr w:type="spellStart"/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an±SD</w:t>
            </w:r>
            <w:proofErr w:type="spellEnd"/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, ℃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7DA9FB7D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7.61±1.01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7D21DC5F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7.60±1.03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1710335B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7.60±1.15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638EF3DC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8E6734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0.367</w:t>
            </w:r>
          </w:p>
        </w:tc>
      </w:tr>
      <w:tr w:rsidR="008E6734" w:rsidRPr="001A0587" w14:paraId="3765C319" w14:textId="77777777" w:rsidTr="008E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14:paraId="4EBCE5DB" w14:textId="77777777" w:rsidR="008E6734" w:rsidRPr="0029037C" w:rsidRDefault="008E6734" w:rsidP="008E67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ever, n (%)</w:t>
            </w:r>
          </w:p>
        </w:tc>
        <w:tc>
          <w:tcPr>
            <w:tcW w:w="1885" w:type="dxa"/>
            <w:tcBorders>
              <w:top w:val="nil"/>
            </w:tcBorders>
          </w:tcPr>
          <w:p w14:paraId="3FCAF3C7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99(53.44)</w:t>
            </w:r>
          </w:p>
        </w:tc>
        <w:tc>
          <w:tcPr>
            <w:tcW w:w="1474" w:type="dxa"/>
            <w:tcBorders>
              <w:top w:val="nil"/>
            </w:tcBorders>
          </w:tcPr>
          <w:p w14:paraId="67F6DE60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50(63.68)</w:t>
            </w:r>
          </w:p>
        </w:tc>
        <w:tc>
          <w:tcPr>
            <w:tcW w:w="1527" w:type="dxa"/>
            <w:tcBorders>
              <w:top w:val="nil"/>
            </w:tcBorders>
          </w:tcPr>
          <w:p w14:paraId="04BDF4DA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9(62.03)</w:t>
            </w:r>
          </w:p>
        </w:tc>
        <w:tc>
          <w:tcPr>
            <w:tcW w:w="750" w:type="dxa"/>
            <w:tcBorders>
              <w:top w:val="nil"/>
            </w:tcBorders>
          </w:tcPr>
          <w:p w14:paraId="0666F8DC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8E6734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0.762</w:t>
            </w:r>
          </w:p>
        </w:tc>
      </w:tr>
      <w:tr w:rsidR="008E6734" w:rsidRPr="001A0587" w14:paraId="2330FC97" w14:textId="77777777" w:rsidTr="008E6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FA723E" w14:textId="77777777" w:rsidR="008E6734" w:rsidRPr="0029037C" w:rsidRDefault="008E6734" w:rsidP="008E67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spiratory rate, n/min</w:t>
            </w:r>
          </w:p>
        </w:tc>
        <w:tc>
          <w:tcPr>
            <w:tcW w:w="1885" w:type="dxa"/>
          </w:tcPr>
          <w:p w14:paraId="03FD9E67" w14:textId="77777777" w:rsidR="008E6734" w:rsidRPr="00440E11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40E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(18~21)</w:t>
            </w:r>
          </w:p>
        </w:tc>
        <w:tc>
          <w:tcPr>
            <w:tcW w:w="1474" w:type="dxa"/>
          </w:tcPr>
          <w:p w14:paraId="33B27BC8" w14:textId="77777777" w:rsidR="008E6734" w:rsidRPr="00440E11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40E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(18~21)</w:t>
            </w:r>
          </w:p>
        </w:tc>
        <w:tc>
          <w:tcPr>
            <w:tcW w:w="1527" w:type="dxa"/>
          </w:tcPr>
          <w:p w14:paraId="6143817E" w14:textId="77777777" w:rsidR="008E6734" w:rsidRPr="00440E11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40E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4(20~26)</w:t>
            </w:r>
          </w:p>
        </w:tc>
        <w:tc>
          <w:tcPr>
            <w:tcW w:w="750" w:type="dxa"/>
          </w:tcPr>
          <w:p w14:paraId="75CBB6CE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8E6734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0</w:t>
            </w:r>
            <w:r w:rsidRPr="008E6734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8E6734" w:rsidRPr="001A0587" w14:paraId="3D4FA034" w14:textId="77777777" w:rsidTr="008E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56FB28" w14:textId="77777777" w:rsidR="008E6734" w:rsidRPr="0029037C" w:rsidRDefault="008E6734" w:rsidP="008E67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ulse, n/min</w:t>
            </w:r>
          </w:p>
        </w:tc>
        <w:tc>
          <w:tcPr>
            <w:tcW w:w="1885" w:type="dxa"/>
          </w:tcPr>
          <w:p w14:paraId="08EE0041" w14:textId="77777777" w:rsidR="008E6734" w:rsidRPr="00440E11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40E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4(78~95)</w:t>
            </w:r>
          </w:p>
        </w:tc>
        <w:tc>
          <w:tcPr>
            <w:tcW w:w="1474" w:type="dxa"/>
          </w:tcPr>
          <w:p w14:paraId="2D8C8579" w14:textId="77777777" w:rsidR="008E6734" w:rsidRPr="00440E11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40E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4(78~95)</w:t>
            </w:r>
          </w:p>
        </w:tc>
        <w:tc>
          <w:tcPr>
            <w:tcW w:w="1527" w:type="dxa"/>
          </w:tcPr>
          <w:p w14:paraId="02E92DDB" w14:textId="77777777" w:rsidR="008E6734" w:rsidRPr="00440E11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40E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87(80~101)</w:t>
            </w:r>
          </w:p>
        </w:tc>
        <w:tc>
          <w:tcPr>
            <w:tcW w:w="750" w:type="dxa"/>
          </w:tcPr>
          <w:p w14:paraId="4690D531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8E6734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8E6734" w:rsidRPr="001A0587" w14:paraId="073FB280" w14:textId="77777777" w:rsidTr="008E6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C1CED9" w14:textId="77777777" w:rsidR="008E6734" w:rsidRPr="0029037C" w:rsidRDefault="008E6734" w:rsidP="008E6734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</w:t>
            </w:r>
            <w:bookmarkStart w:id="1" w:name="OLE_LINK1"/>
            <w:bookmarkStart w:id="2" w:name="OLE_LINK2"/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, median (IQR), mmHg</w:t>
            </w:r>
            <w:bookmarkEnd w:id="1"/>
            <w:bookmarkEnd w:id="2"/>
          </w:p>
        </w:tc>
        <w:tc>
          <w:tcPr>
            <w:tcW w:w="1885" w:type="dxa"/>
          </w:tcPr>
          <w:p w14:paraId="50291A25" w14:textId="77777777" w:rsidR="008E6734" w:rsidRPr="00440E11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40E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30(120~140)</w:t>
            </w:r>
          </w:p>
        </w:tc>
        <w:tc>
          <w:tcPr>
            <w:tcW w:w="1474" w:type="dxa"/>
          </w:tcPr>
          <w:p w14:paraId="53DCE9F0" w14:textId="77777777" w:rsidR="008E6734" w:rsidRPr="00440E11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40E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30(120~140)</w:t>
            </w:r>
          </w:p>
        </w:tc>
        <w:tc>
          <w:tcPr>
            <w:tcW w:w="1527" w:type="dxa"/>
          </w:tcPr>
          <w:p w14:paraId="5D0776A0" w14:textId="77777777" w:rsidR="008E6734" w:rsidRPr="00440E11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40E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62(111~149)</w:t>
            </w:r>
          </w:p>
        </w:tc>
        <w:tc>
          <w:tcPr>
            <w:tcW w:w="750" w:type="dxa"/>
          </w:tcPr>
          <w:p w14:paraId="025EBB2F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8E6734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0.442</w:t>
            </w:r>
          </w:p>
        </w:tc>
      </w:tr>
      <w:tr w:rsidR="008E6734" w:rsidRPr="001A0587" w14:paraId="42213A88" w14:textId="77777777" w:rsidTr="008E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AF835D" w14:textId="77777777" w:rsidR="008E6734" w:rsidRPr="0029037C" w:rsidRDefault="008E6734" w:rsidP="008E6734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BP, median (IQR), mmHg</w:t>
            </w:r>
          </w:p>
        </w:tc>
        <w:tc>
          <w:tcPr>
            <w:tcW w:w="1885" w:type="dxa"/>
          </w:tcPr>
          <w:p w14:paraId="354F4D5C" w14:textId="77777777" w:rsidR="008E6734" w:rsidRPr="00440E11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40E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0(73~88)</w:t>
            </w:r>
          </w:p>
        </w:tc>
        <w:tc>
          <w:tcPr>
            <w:tcW w:w="1474" w:type="dxa"/>
          </w:tcPr>
          <w:p w14:paraId="3E57910F" w14:textId="77777777" w:rsidR="008E6734" w:rsidRPr="00440E11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40E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0(73~88)</w:t>
            </w:r>
          </w:p>
        </w:tc>
        <w:tc>
          <w:tcPr>
            <w:tcW w:w="1527" w:type="dxa"/>
          </w:tcPr>
          <w:p w14:paraId="4064CB59" w14:textId="77777777" w:rsidR="008E6734" w:rsidRPr="00440E11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440E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63(65~88)</w:t>
            </w:r>
          </w:p>
        </w:tc>
        <w:tc>
          <w:tcPr>
            <w:tcW w:w="750" w:type="dxa"/>
          </w:tcPr>
          <w:p w14:paraId="75D9DDDC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8E6734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0.073</w:t>
            </w:r>
          </w:p>
        </w:tc>
      </w:tr>
      <w:tr w:rsidR="008E6734" w:rsidRPr="001A0587" w14:paraId="74E099C2" w14:textId="77777777" w:rsidTr="008E6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CF45C1" w14:textId="77777777" w:rsidR="008E6734" w:rsidRPr="0029037C" w:rsidRDefault="008E6734" w:rsidP="008E67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Fatigue, n (%) </w:t>
            </w:r>
          </w:p>
        </w:tc>
        <w:tc>
          <w:tcPr>
            <w:tcW w:w="1885" w:type="dxa"/>
          </w:tcPr>
          <w:p w14:paraId="1DB3C87E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620(41.24)</w:t>
            </w:r>
          </w:p>
        </w:tc>
        <w:tc>
          <w:tcPr>
            <w:tcW w:w="1474" w:type="dxa"/>
          </w:tcPr>
          <w:p w14:paraId="151F5946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579(49.05)</w:t>
            </w:r>
          </w:p>
        </w:tc>
        <w:tc>
          <w:tcPr>
            <w:tcW w:w="1527" w:type="dxa"/>
          </w:tcPr>
          <w:p w14:paraId="6EB0A18D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1(51.9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50" w:type="dxa"/>
          </w:tcPr>
          <w:p w14:paraId="0932973C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8E6734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0.17</w:t>
            </w:r>
            <w:r w:rsidRPr="008E6734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E6734" w:rsidRPr="001A0587" w14:paraId="247D3968" w14:textId="77777777" w:rsidTr="008E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7793D2" w14:textId="77777777" w:rsidR="008E6734" w:rsidRPr="0029037C" w:rsidRDefault="008E6734" w:rsidP="008E67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uration of first symptom, day (IQR)</w:t>
            </w:r>
          </w:p>
        </w:tc>
        <w:tc>
          <w:tcPr>
            <w:tcW w:w="1885" w:type="dxa"/>
          </w:tcPr>
          <w:p w14:paraId="716ED24D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1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4-3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4" w:type="dxa"/>
          </w:tcPr>
          <w:p w14:paraId="4386CD35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1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4~3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527" w:type="dxa"/>
          </w:tcPr>
          <w:p w14:paraId="257B4033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5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~24.9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50" w:type="dxa"/>
          </w:tcPr>
          <w:p w14:paraId="045AA51F" w14:textId="77777777" w:rsidR="008E6734" w:rsidRPr="008E6734" w:rsidRDefault="008E6734" w:rsidP="008E6734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</w:tr>
      <w:tr w:rsidR="008E6734" w:rsidRPr="001A0587" w14:paraId="26CA7A4F" w14:textId="77777777" w:rsidTr="008E6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100586" w14:textId="77777777" w:rsidR="008E6734" w:rsidRPr="0029037C" w:rsidRDefault="008E6734" w:rsidP="008E67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spiratory symptoms</w:t>
            </w:r>
          </w:p>
        </w:tc>
        <w:tc>
          <w:tcPr>
            <w:tcW w:w="1885" w:type="dxa"/>
          </w:tcPr>
          <w:p w14:paraId="48B0CF1B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4" w:type="dxa"/>
          </w:tcPr>
          <w:p w14:paraId="4206082A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27" w:type="dxa"/>
          </w:tcPr>
          <w:p w14:paraId="7C74066D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</w:tcPr>
          <w:p w14:paraId="0A277544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8E6734" w:rsidRPr="001A0587" w14:paraId="358DF54C" w14:textId="77777777" w:rsidTr="008E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C302EA" w14:textId="77777777" w:rsidR="008E6734" w:rsidRPr="0029037C" w:rsidRDefault="008E6734" w:rsidP="008E673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ough, n (%)</w:t>
            </w:r>
          </w:p>
        </w:tc>
        <w:tc>
          <w:tcPr>
            <w:tcW w:w="1885" w:type="dxa"/>
          </w:tcPr>
          <w:p w14:paraId="14539929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125(54.1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4" w:type="dxa"/>
          </w:tcPr>
          <w:p w14:paraId="66277EAD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75(64.46)</w:t>
            </w:r>
          </w:p>
        </w:tc>
        <w:tc>
          <w:tcPr>
            <w:tcW w:w="1527" w:type="dxa"/>
          </w:tcPr>
          <w:p w14:paraId="1433A950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0(63.29)</w:t>
            </w:r>
          </w:p>
        </w:tc>
        <w:tc>
          <w:tcPr>
            <w:tcW w:w="750" w:type="dxa"/>
          </w:tcPr>
          <w:p w14:paraId="1CF31C36" w14:textId="77777777" w:rsidR="008E6734" w:rsidRPr="008E6734" w:rsidRDefault="008E6734" w:rsidP="008E6734">
            <w:pPr>
              <w:ind w:lef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830</w:t>
            </w:r>
          </w:p>
        </w:tc>
      </w:tr>
      <w:tr w:rsidR="008E6734" w:rsidRPr="001A0587" w14:paraId="34F9A5E2" w14:textId="77777777" w:rsidTr="008E6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08287F" w14:textId="77777777" w:rsidR="008E6734" w:rsidRPr="0029037C" w:rsidRDefault="008E6734" w:rsidP="008E67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Expectoration, n (%)</w:t>
            </w:r>
          </w:p>
        </w:tc>
        <w:tc>
          <w:tcPr>
            <w:tcW w:w="1885" w:type="dxa"/>
          </w:tcPr>
          <w:p w14:paraId="2E065958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04(10.29)</w:t>
            </w:r>
          </w:p>
        </w:tc>
        <w:tc>
          <w:tcPr>
            <w:tcW w:w="1474" w:type="dxa"/>
          </w:tcPr>
          <w:p w14:paraId="449E4A34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94(12.24)</w:t>
            </w:r>
          </w:p>
        </w:tc>
        <w:tc>
          <w:tcPr>
            <w:tcW w:w="1527" w:type="dxa"/>
          </w:tcPr>
          <w:p w14:paraId="07918070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(12.66)</w:t>
            </w:r>
          </w:p>
        </w:tc>
        <w:tc>
          <w:tcPr>
            <w:tcW w:w="750" w:type="dxa"/>
          </w:tcPr>
          <w:p w14:paraId="73F91077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911</w:t>
            </w:r>
          </w:p>
        </w:tc>
      </w:tr>
      <w:tr w:rsidR="008E6734" w:rsidRPr="001A0587" w14:paraId="2E756DAE" w14:textId="77777777" w:rsidTr="008E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5DA44B" w14:textId="77777777" w:rsidR="008E6734" w:rsidRPr="0029037C" w:rsidRDefault="008E6734" w:rsidP="008E6734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yspnea, n (%)</w:t>
            </w:r>
          </w:p>
        </w:tc>
        <w:tc>
          <w:tcPr>
            <w:tcW w:w="1885" w:type="dxa"/>
          </w:tcPr>
          <w:p w14:paraId="6B74BF3D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80(19.86)</w:t>
            </w:r>
          </w:p>
        </w:tc>
        <w:tc>
          <w:tcPr>
            <w:tcW w:w="1474" w:type="dxa"/>
          </w:tcPr>
          <w:p w14:paraId="78D979DF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39(22.96)</w:t>
            </w:r>
          </w:p>
        </w:tc>
        <w:tc>
          <w:tcPr>
            <w:tcW w:w="1527" w:type="dxa"/>
          </w:tcPr>
          <w:p w14:paraId="4A2563CF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1(51.9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50" w:type="dxa"/>
          </w:tcPr>
          <w:p w14:paraId="1772E986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</w:tr>
      <w:tr w:rsidR="008E6734" w:rsidRPr="001A0587" w14:paraId="115A320D" w14:textId="77777777" w:rsidTr="008E6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FD884C" w14:textId="77777777" w:rsidR="008E6734" w:rsidRPr="0029037C" w:rsidRDefault="008E6734" w:rsidP="008E67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est tightness, n (%)</w:t>
            </w:r>
          </w:p>
        </w:tc>
        <w:tc>
          <w:tcPr>
            <w:tcW w:w="1885" w:type="dxa"/>
          </w:tcPr>
          <w:p w14:paraId="3E62AE84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65(16.93)</w:t>
            </w:r>
          </w:p>
        </w:tc>
        <w:tc>
          <w:tcPr>
            <w:tcW w:w="1474" w:type="dxa"/>
          </w:tcPr>
          <w:p w14:paraId="6ACDCECC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44(20.01)</w:t>
            </w:r>
          </w:p>
        </w:tc>
        <w:tc>
          <w:tcPr>
            <w:tcW w:w="1527" w:type="dxa"/>
          </w:tcPr>
          <w:p w14:paraId="748367EF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1(26.58)</w:t>
            </w:r>
          </w:p>
        </w:tc>
        <w:tc>
          <w:tcPr>
            <w:tcW w:w="750" w:type="dxa"/>
          </w:tcPr>
          <w:p w14:paraId="70373787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150</w:t>
            </w:r>
          </w:p>
        </w:tc>
      </w:tr>
      <w:tr w:rsidR="008E6734" w:rsidRPr="001A0587" w14:paraId="684CBEBA" w14:textId="77777777" w:rsidTr="008E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3EE7E0" w14:textId="77777777" w:rsidR="008E6734" w:rsidRPr="0029037C" w:rsidRDefault="008E6734" w:rsidP="008E67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emoptysis, n (%)</w:t>
            </w:r>
          </w:p>
        </w:tc>
        <w:tc>
          <w:tcPr>
            <w:tcW w:w="1885" w:type="dxa"/>
          </w:tcPr>
          <w:p w14:paraId="24525D56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(0.2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4" w:type="dxa"/>
          </w:tcPr>
          <w:p w14:paraId="06D3615F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(0.22)</w:t>
            </w:r>
          </w:p>
        </w:tc>
        <w:tc>
          <w:tcPr>
            <w:tcW w:w="1527" w:type="dxa"/>
          </w:tcPr>
          <w:p w14:paraId="764B24AB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(1.27)</w:t>
            </w:r>
          </w:p>
        </w:tc>
        <w:tc>
          <w:tcPr>
            <w:tcW w:w="750" w:type="dxa"/>
          </w:tcPr>
          <w:p w14:paraId="3BCAA5F0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176</w:t>
            </w:r>
          </w:p>
        </w:tc>
      </w:tr>
      <w:tr w:rsidR="008E6734" w:rsidRPr="001A0587" w14:paraId="7309A448" w14:textId="77777777" w:rsidTr="008E6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3DDDE7" w14:textId="77777777" w:rsidR="008E6734" w:rsidRPr="0029037C" w:rsidRDefault="008E6734" w:rsidP="008E6734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green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Digestive tract symptoms </w:t>
            </w:r>
          </w:p>
        </w:tc>
        <w:tc>
          <w:tcPr>
            <w:tcW w:w="1885" w:type="dxa"/>
          </w:tcPr>
          <w:p w14:paraId="5776DC2E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4" w:type="dxa"/>
          </w:tcPr>
          <w:p w14:paraId="05E9B4D2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27" w:type="dxa"/>
          </w:tcPr>
          <w:p w14:paraId="71CA832D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</w:tcPr>
          <w:p w14:paraId="0117399B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8E6734" w:rsidRPr="001A0587" w14:paraId="14D7AFAA" w14:textId="77777777" w:rsidTr="008E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F0481B" w14:textId="77777777" w:rsidR="008E6734" w:rsidRPr="0029037C" w:rsidRDefault="008E6734" w:rsidP="008E67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Vomiting, n (%)</w:t>
            </w:r>
          </w:p>
        </w:tc>
        <w:tc>
          <w:tcPr>
            <w:tcW w:w="1885" w:type="dxa"/>
          </w:tcPr>
          <w:p w14:paraId="440B130B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7(1.96)</w:t>
            </w:r>
          </w:p>
        </w:tc>
        <w:tc>
          <w:tcPr>
            <w:tcW w:w="1474" w:type="dxa"/>
          </w:tcPr>
          <w:p w14:paraId="77E661A9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2(2.24)</w:t>
            </w:r>
          </w:p>
        </w:tc>
        <w:tc>
          <w:tcPr>
            <w:tcW w:w="1527" w:type="dxa"/>
          </w:tcPr>
          <w:p w14:paraId="5C3D9A56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(6.33)</w:t>
            </w:r>
          </w:p>
        </w:tc>
        <w:tc>
          <w:tcPr>
            <w:tcW w:w="750" w:type="dxa"/>
          </w:tcPr>
          <w:p w14:paraId="4256BE84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17</w:t>
            </w:r>
          </w:p>
        </w:tc>
      </w:tr>
      <w:tr w:rsidR="008E6734" w:rsidRPr="001A0587" w14:paraId="59312B49" w14:textId="77777777" w:rsidTr="008E6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7ABAD7" w14:textId="77777777" w:rsidR="008E6734" w:rsidRPr="0029037C" w:rsidRDefault="008E6734" w:rsidP="008E67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bdominal pain, n (%)</w:t>
            </w:r>
          </w:p>
        </w:tc>
        <w:tc>
          <w:tcPr>
            <w:tcW w:w="1885" w:type="dxa"/>
          </w:tcPr>
          <w:p w14:paraId="4C5E98C8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2(1.07)</w:t>
            </w:r>
          </w:p>
        </w:tc>
        <w:tc>
          <w:tcPr>
            <w:tcW w:w="1474" w:type="dxa"/>
          </w:tcPr>
          <w:p w14:paraId="6417FFDB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0(1.24)</w:t>
            </w:r>
          </w:p>
        </w:tc>
        <w:tc>
          <w:tcPr>
            <w:tcW w:w="1527" w:type="dxa"/>
          </w:tcPr>
          <w:p w14:paraId="07BF4E2D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(1.27)</w:t>
            </w:r>
          </w:p>
        </w:tc>
        <w:tc>
          <w:tcPr>
            <w:tcW w:w="750" w:type="dxa"/>
          </w:tcPr>
          <w:p w14:paraId="5126D11D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</w:tr>
      <w:tr w:rsidR="008E6734" w:rsidRPr="001A0587" w14:paraId="09E07142" w14:textId="77777777" w:rsidTr="008E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5682FC" w14:textId="77777777" w:rsidR="008E6734" w:rsidRPr="0029037C" w:rsidRDefault="008E6734" w:rsidP="008E6734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iarrhea, n (%)</w:t>
            </w:r>
          </w:p>
        </w:tc>
        <w:tc>
          <w:tcPr>
            <w:tcW w:w="1885" w:type="dxa"/>
          </w:tcPr>
          <w:p w14:paraId="67EBD3DD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73(4.4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4" w:type="dxa"/>
          </w:tcPr>
          <w:p w14:paraId="5D2BA8B7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69(5.25)</w:t>
            </w:r>
          </w:p>
        </w:tc>
        <w:tc>
          <w:tcPr>
            <w:tcW w:w="1527" w:type="dxa"/>
          </w:tcPr>
          <w:p w14:paraId="6EF44FBE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(5.06)</w:t>
            </w:r>
          </w:p>
        </w:tc>
        <w:tc>
          <w:tcPr>
            <w:tcW w:w="750" w:type="dxa"/>
          </w:tcPr>
          <w:p w14:paraId="2DA40F01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</w:tr>
      <w:tr w:rsidR="008E6734" w:rsidRPr="001A0587" w14:paraId="08B200BF" w14:textId="77777777" w:rsidTr="008E6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65A6EE" w14:textId="77777777" w:rsidR="008E6734" w:rsidRPr="0029037C" w:rsidRDefault="008E6734" w:rsidP="008E67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norexia, n (%)</w:t>
            </w:r>
          </w:p>
        </w:tc>
        <w:tc>
          <w:tcPr>
            <w:tcW w:w="1885" w:type="dxa"/>
          </w:tcPr>
          <w:p w14:paraId="10C1A38C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53(21.72)</w:t>
            </w:r>
          </w:p>
        </w:tc>
        <w:tc>
          <w:tcPr>
            <w:tcW w:w="1474" w:type="dxa"/>
          </w:tcPr>
          <w:p w14:paraId="6FABF658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19(25.44)</w:t>
            </w:r>
          </w:p>
        </w:tc>
        <w:tc>
          <w:tcPr>
            <w:tcW w:w="1527" w:type="dxa"/>
          </w:tcPr>
          <w:p w14:paraId="33167F90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4(43.04)</w:t>
            </w:r>
          </w:p>
        </w:tc>
        <w:tc>
          <w:tcPr>
            <w:tcW w:w="750" w:type="dxa"/>
          </w:tcPr>
          <w:p w14:paraId="012878E1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</w:tr>
      <w:tr w:rsidR="008E6734" w:rsidRPr="001A0587" w14:paraId="7A4C9B9A" w14:textId="77777777" w:rsidTr="008E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D34AEC" w14:textId="77777777" w:rsidR="008E6734" w:rsidRPr="0029037C" w:rsidRDefault="008E6734" w:rsidP="008E673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Past medical history </w:t>
            </w:r>
          </w:p>
        </w:tc>
        <w:tc>
          <w:tcPr>
            <w:tcW w:w="1885" w:type="dxa"/>
          </w:tcPr>
          <w:p w14:paraId="57EE132A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4" w:type="dxa"/>
          </w:tcPr>
          <w:p w14:paraId="63622921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27" w:type="dxa"/>
          </w:tcPr>
          <w:p w14:paraId="47D0CAAD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</w:tcPr>
          <w:p w14:paraId="2FFC3A12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C0596" w:rsidRPr="001A0587" w14:paraId="2F036160" w14:textId="77777777" w:rsidTr="008E6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FA65B1" w14:textId="1DDC3869" w:rsidR="00CC0596" w:rsidRPr="0029037C" w:rsidRDefault="00CC0596" w:rsidP="00CC05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rdiovascular disease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876F8B">
              <w:rPr>
                <w:rFonts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, n (%)</w:t>
            </w:r>
          </w:p>
        </w:tc>
        <w:tc>
          <w:tcPr>
            <w:tcW w:w="1885" w:type="dxa"/>
          </w:tcPr>
          <w:p w14:paraId="0C1C3628" w14:textId="77777777" w:rsidR="00CC0596" w:rsidRPr="008E6734" w:rsidRDefault="00CC0596" w:rsidP="00CC0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76(19.76)</w:t>
            </w:r>
          </w:p>
        </w:tc>
        <w:tc>
          <w:tcPr>
            <w:tcW w:w="1474" w:type="dxa"/>
          </w:tcPr>
          <w:p w14:paraId="315663DD" w14:textId="77777777" w:rsidR="00CC0596" w:rsidRPr="008E6734" w:rsidRDefault="00CC0596" w:rsidP="00CC0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55(23.45)</w:t>
            </w:r>
          </w:p>
        </w:tc>
        <w:tc>
          <w:tcPr>
            <w:tcW w:w="1527" w:type="dxa"/>
          </w:tcPr>
          <w:p w14:paraId="5A41EC20" w14:textId="77777777" w:rsidR="00CC0596" w:rsidRPr="008E6734" w:rsidRDefault="00CC0596" w:rsidP="00CC0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1(26.58)</w:t>
            </w:r>
          </w:p>
        </w:tc>
        <w:tc>
          <w:tcPr>
            <w:tcW w:w="750" w:type="dxa"/>
          </w:tcPr>
          <w:p w14:paraId="2E0C7579" w14:textId="77777777" w:rsidR="00CC0596" w:rsidRPr="008E6734" w:rsidRDefault="00CC0596" w:rsidP="00CC0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517</w:t>
            </w:r>
          </w:p>
        </w:tc>
      </w:tr>
      <w:tr w:rsidR="00CC0596" w:rsidRPr="001A0587" w14:paraId="06E13FA4" w14:textId="77777777" w:rsidTr="008E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BB5F1E" w14:textId="7E5DB778" w:rsidR="00CC0596" w:rsidRPr="0029037C" w:rsidRDefault="00CC0596" w:rsidP="00CC05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Lung diseases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876F8B">
              <w:rPr>
                <w:rFonts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†</w:t>
            </w: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, n (%)</w:t>
            </w:r>
          </w:p>
        </w:tc>
        <w:tc>
          <w:tcPr>
            <w:tcW w:w="1885" w:type="dxa"/>
          </w:tcPr>
          <w:p w14:paraId="423CC110" w14:textId="77777777" w:rsidR="00CC0596" w:rsidRPr="008E6734" w:rsidRDefault="00CC0596" w:rsidP="00CC0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47(3.74)</w:t>
            </w:r>
          </w:p>
        </w:tc>
        <w:tc>
          <w:tcPr>
            <w:tcW w:w="1474" w:type="dxa"/>
          </w:tcPr>
          <w:p w14:paraId="2FC76160" w14:textId="77777777" w:rsidR="00CC0596" w:rsidRPr="008E6734" w:rsidRDefault="00CC0596" w:rsidP="00CC0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36(4.22)</w:t>
            </w:r>
          </w:p>
        </w:tc>
        <w:tc>
          <w:tcPr>
            <w:tcW w:w="1527" w:type="dxa"/>
          </w:tcPr>
          <w:p w14:paraId="0EEF5C32" w14:textId="77777777" w:rsidR="00CC0596" w:rsidRPr="008E6734" w:rsidRDefault="00CC0596" w:rsidP="00CC0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(13.92)</w:t>
            </w:r>
          </w:p>
        </w:tc>
        <w:tc>
          <w:tcPr>
            <w:tcW w:w="750" w:type="dxa"/>
          </w:tcPr>
          <w:p w14:paraId="0FB0A61C" w14:textId="77777777" w:rsidR="00CC0596" w:rsidRPr="008E6734" w:rsidRDefault="00CC0596" w:rsidP="00CC0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</w:tr>
      <w:tr w:rsidR="00CC0596" w:rsidRPr="001A0587" w14:paraId="5BFE0C2B" w14:textId="77777777" w:rsidTr="008E6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53244A" w14:textId="00D6D0FE" w:rsidR="00CC0596" w:rsidRPr="0029037C" w:rsidRDefault="00CC0596" w:rsidP="00CC0596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Liver disease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876F8B">
              <w:rPr>
                <w:rFonts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‡</w:t>
            </w: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, n (%)</w:t>
            </w:r>
          </w:p>
        </w:tc>
        <w:tc>
          <w:tcPr>
            <w:tcW w:w="1885" w:type="dxa"/>
          </w:tcPr>
          <w:p w14:paraId="32A3D6B8" w14:textId="77777777" w:rsidR="00CC0596" w:rsidRPr="008E6734" w:rsidRDefault="00CC0596" w:rsidP="00CC0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9(2.52)</w:t>
            </w:r>
          </w:p>
        </w:tc>
        <w:tc>
          <w:tcPr>
            <w:tcW w:w="1474" w:type="dxa"/>
          </w:tcPr>
          <w:p w14:paraId="52710E49" w14:textId="77777777" w:rsidR="00CC0596" w:rsidRPr="008E6734" w:rsidRDefault="00CC0596" w:rsidP="00CC0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7(3.01)</w:t>
            </w:r>
          </w:p>
        </w:tc>
        <w:tc>
          <w:tcPr>
            <w:tcW w:w="1527" w:type="dxa"/>
          </w:tcPr>
          <w:p w14:paraId="563DDE42" w14:textId="77777777" w:rsidR="00CC0596" w:rsidRPr="008E6734" w:rsidRDefault="00CC0596" w:rsidP="00CC0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(2.53)</w:t>
            </w:r>
          </w:p>
        </w:tc>
        <w:tc>
          <w:tcPr>
            <w:tcW w:w="750" w:type="dxa"/>
          </w:tcPr>
          <w:p w14:paraId="1E847EB8" w14:textId="77777777" w:rsidR="00CC0596" w:rsidRPr="008E6734" w:rsidRDefault="00CC0596" w:rsidP="00CC0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</w:tr>
      <w:tr w:rsidR="008E6734" w:rsidRPr="001A0587" w14:paraId="5A155BF1" w14:textId="77777777" w:rsidTr="008E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25B7B8" w14:textId="77777777" w:rsidR="008E6734" w:rsidRPr="0029037C" w:rsidRDefault="008E6734" w:rsidP="008E6734">
            <w:pPr>
              <w:widowControl/>
              <w:jc w:val="left"/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WBC,</w:t>
            </w: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dian (IQR),</w:t>
            </w: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bookmarkStart w:id="3" w:name="OLE_LINK3"/>
            <w:bookmarkStart w:id="4" w:name="OLE_LINK4"/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10^9/L</w:t>
            </w:r>
            <w:bookmarkEnd w:id="3"/>
            <w:bookmarkEnd w:id="4"/>
          </w:p>
        </w:tc>
        <w:tc>
          <w:tcPr>
            <w:tcW w:w="1885" w:type="dxa"/>
          </w:tcPr>
          <w:p w14:paraId="0E05EF7B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8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8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~6.98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4" w:type="dxa"/>
          </w:tcPr>
          <w:p w14:paraId="14C0E8CD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74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78~6.9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527" w:type="dxa"/>
          </w:tcPr>
          <w:p w14:paraId="47AFACE8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3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4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~13.7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50" w:type="dxa"/>
          </w:tcPr>
          <w:p w14:paraId="39890F1B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</w:tr>
      <w:tr w:rsidR="008E6734" w:rsidRPr="001A0587" w14:paraId="6CF7156E" w14:textId="77777777" w:rsidTr="008E6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75244A" w14:textId="77777777" w:rsidR="008E6734" w:rsidRPr="0029037C" w:rsidRDefault="008E6734" w:rsidP="008E6734">
            <w:pPr>
              <w:widowControl/>
              <w:jc w:val="left"/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Neutrophil</w:t>
            </w:r>
            <w:bookmarkStart w:id="5" w:name="OLE_LINK6"/>
            <w:bookmarkStart w:id="6" w:name="OLE_LINK7"/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 xml:space="preserve">, </w:t>
            </w: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dian (IQR),</w:t>
            </w: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10^9/L</w:t>
            </w:r>
            <w:bookmarkEnd w:id="5"/>
            <w:bookmarkEnd w:id="6"/>
          </w:p>
        </w:tc>
        <w:tc>
          <w:tcPr>
            <w:tcW w:w="1885" w:type="dxa"/>
          </w:tcPr>
          <w:p w14:paraId="28FDE867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45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66~4.52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4" w:type="dxa"/>
          </w:tcPr>
          <w:p w14:paraId="2FC96FC4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43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65~4.45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527" w:type="dxa"/>
          </w:tcPr>
          <w:p w14:paraId="5DD187F5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81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83~12.48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50" w:type="dxa"/>
          </w:tcPr>
          <w:p w14:paraId="4A59AAB7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</w:tr>
      <w:tr w:rsidR="008E6734" w:rsidRPr="001A0587" w14:paraId="5B1FAAA7" w14:textId="77777777" w:rsidTr="008E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FE0CD4" w14:textId="77777777" w:rsidR="008E6734" w:rsidRPr="0029037C" w:rsidRDefault="008E6734" w:rsidP="008E6734">
            <w:pPr>
              <w:widowControl/>
              <w:jc w:val="left"/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 xml:space="preserve">Lymphocyte, </w:t>
            </w: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median (IQR), </w:t>
            </w: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10^9/L</w:t>
            </w:r>
          </w:p>
        </w:tc>
        <w:tc>
          <w:tcPr>
            <w:tcW w:w="1885" w:type="dxa"/>
          </w:tcPr>
          <w:p w14:paraId="763F0232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53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14~1.89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4" w:type="dxa"/>
          </w:tcPr>
          <w:p w14:paraId="6A44288E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54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16~1.9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527" w:type="dxa"/>
          </w:tcPr>
          <w:p w14:paraId="53D4BB1B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81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53~1.47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50" w:type="dxa"/>
          </w:tcPr>
          <w:p w14:paraId="231AEDC0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</w:tr>
      <w:tr w:rsidR="008E6734" w:rsidRPr="001A0587" w14:paraId="25462244" w14:textId="77777777" w:rsidTr="008E6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E2A294" w14:textId="77777777" w:rsidR="008E6734" w:rsidRPr="0029037C" w:rsidRDefault="008E6734" w:rsidP="008E6734">
            <w:pPr>
              <w:widowControl/>
              <w:jc w:val="left"/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Proportion of neutral lymph,</w:t>
            </w: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dian (IQR)</w:t>
            </w:r>
          </w:p>
        </w:tc>
        <w:tc>
          <w:tcPr>
            <w:tcW w:w="1885" w:type="dxa"/>
          </w:tcPr>
          <w:p w14:paraId="598406C5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26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6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~3.26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4" w:type="dxa"/>
          </w:tcPr>
          <w:p w14:paraId="390488D6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24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62~3.2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527" w:type="dxa"/>
          </w:tcPr>
          <w:p w14:paraId="7E024857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21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63~16.73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50" w:type="dxa"/>
          </w:tcPr>
          <w:p w14:paraId="389E2033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</w:tr>
      <w:tr w:rsidR="008E6734" w:rsidRPr="001A0587" w14:paraId="77684753" w14:textId="77777777" w:rsidTr="008E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9D4719" w14:textId="77777777" w:rsidR="008E6734" w:rsidRPr="0029037C" w:rsidRDefault="008E6734" w:rsidP="008E6734">
            <w:pPr>
              <w:widowControl/>
              <w:jc w:val="left"/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HGB,</w:t>
            </w: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dian (IQR),</w:t>
            </w: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 xml:space="preserve"> g/L</w:t>
            </w:r>
          </w:p>
        </w:tc>
        <w:tc>
          <w:tcPr>
            <w:tcW w:w="1885" w:type="dxa"/>
          </w:tcPr>
          <w:p w14:paraId="42BD4CFE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22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1~133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4" w:type="dxa"/>
          </w:tcPr>
          <w:p w14:paraId="733F8DFA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22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2~133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527" w:type="dxa"/>
          </w:tcPr>
          <w:p w14:paraId="6836AAA0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9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6~131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50" w:type="dxa"/>
          </w:tcPr>
          <w:p w14:paraId="143CB13E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78</w:t>
            </w:r>
          </w:p>
        </w:tc>
      </w:tr>
      <w:tr w:rsidR="008E6734" w:rsidRPr="001A0587" w14:paraId="722D2523" w14:textId="77777777" w:rsidTr="008E6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853701" w14:textId="77777777" w:rsidR="008E6734" w:rsidRPr="0029037C" w:rsidRDefault="008E6734" w:rsidP="008E6734">
            <w:pPr>
              <w:widowControl/>
              <w:jc w:val="left"/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 xml:space="preserve">PLT, </w:t>
            </w: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median (IQR), </w:t>
            </w: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10^9/L</w:t>
            </w:r>
          </w:p>
        </w:tc>
        <w:tc>
          <w:tcPr>
            <w:tcW w:w="1885" w:type="dxa"/>
          </w:tcPr>
          <w:p w14:paraId="6F9C2B4E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26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84~272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4" w:type="dxa"/>
          </w:tcPr>
          <w:p w14:paraId="5536389C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27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85~273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527" w:type="dxa"/>
          </w:tcPr>
          <w:p w14:paraId="1C269A75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91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8~254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50" w:type="dxa"/>
          </w:tcPr>
          <w:p w14:paraId="10002F8E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</w:tr>
      <w:tr w:rsidR="008E6734" w:rsidRPr="001A0587" w14:paraId="1E2F461F" w14:textId="77777777" w:rsidTr="008E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F6A5A7" w14:textId="77777777" w:rsidR="008E6734" w:rsidRPr="0029037C" w:rsidRDefault="008E6734" w:rsidP="008E6734">
            <w:pPr>
              <w:widowControl/>
              <w:jc w:val="left"/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Bilirubin,</w:t>
            </w: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dian (IQR),</w:t>
            </w: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umol</w:t>
            </w:r>
            <w:proofErr w:type="spellEnd"/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/L</w:t>
            </w:r>
          </w:p>
        </w:tc>
        <w:tc>
          <w:tcPr>
            <w:tcW w:w="1885" w:type="dxa"/>
          </w:tcPr>
          <w:p w14:paraId="393DCDE9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.3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9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~13.25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4" w:type="dxa"/>
          </w:tcPr>
          <w:p w14:paraId="1311401C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.3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89~13.25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527" w:type="dxa"/>
          </w:tcPr>
          <w:p w14:paraId="17D52B32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3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.0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.6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~19.99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50" w:type="dxa"/>
          </w:tcPr>
          <w:p w14:paraId="67E6D968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</w:tr>
      <w:tr w:rsidR="008E6734" w:rsidRPr="001A0587" w14:paraId="7E6BEEDC" w14:textId="77777777" w:rsidTr="008E6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A1D6DA" w14:textId="77777777" w:rsidR="008E6734" w:rsidRPr="0029037C" w:rsidRDefault="008E6734" w:rsidP="008E6734">
            <w:pPr>
              <w:widowControl/>
              <w:jc w:val="left"/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ALT</w:t>
            </w:r>
            <w:r w:rsidRPr="0029037C">
              <w:rPr>
                <w:rFonts w:ascii="Times New Roman" w:eastAsia="MingLiU" w:hAnsi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median (IQR), </w:t>
            </w: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IU/L</w:t>
            </w:r>
          </w:p>
        </w:tc>
        <w:tc>
          <w:tcPr>
            <w:tcW w:w="1885" w:type="dxa"/>
          </w:tcPr>
          <w:p w14:paraId="59BC1687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4.7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5.2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~37.8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4" w:type="dxa"/>
          </w:tcPr>
          <w:p w14:paraId="1FB90EC3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4.7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5.2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~37.7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527" w:type="dxa"/>
          </w:tcPr>
          <w:p w14:paraId="197820E4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6.2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6.1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~43.9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50" w:type="dxa"/>
          </w:tcPr>
          <w:p w14:paraId="30927A55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532</w:t>
            </w:r>
          </w:p>
        </w:tc>
      </w:tr>
      <w:tr w:rsidR="008E6734" w:rsidRPr="001A0587" w14:paraId="25AFCEE2" w14:textId="77777777" w:rsidTr="008E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B761EA" w14:textId="77777777" w:rsidR="008E6734" w:rsidRPr="0029037C" w:rsidRDefault="008E6734" w:rsidP="008E6734">
            <w:pPr>
              <w:widowControl/>
              <w:jc w:val="left"/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AST</w:t>
            </w:r>
            <w:r w:rsidRPr="0029037C">
              <w:rPr>
                <w:rFonts w:ascii="Times New Roman" w:eastAsia="MingLiU" w:hAnsi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dian (IQR),</w:t>
            </w: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 xml:space="preserve"> IU/L</w:t>
            </w:r>
          </w:p>
        </w:tc>
        <w:tc>
          <w:tcPr>
            <w:tcW w:w="1885" w:type="dxa"/>
          </w:tcPr>
          <w:p w14:paraId="4F340860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3.1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7.3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~37.35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4" w:type="dxa"/>
          </w:tcPr>
          <w:p w14:paraId="1A3237D3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3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.0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7.3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~37.35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527" w:type="dxa"/>
          </w:tcPr>
          <w:p w14:paraId="1394512D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0.7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8.67~38.7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50" w:type="dxa"/>
          </w:tcPr>
          <w:p w14:paraId="3BFAF5AD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2</w:t>
            </w:r>
          </w:p>
        </w:tc>
      </w:tr>
      <w:tr w:rsidR="008E6734" w:rsidRPr="001A0587" w14:paraId="52777721" w14:textId="77777777" w:rsidTr="008E6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A07031" w14:textId="77777777" w:rsidR="008E6734" w:rsidRPr="0029037C" w:rsidRDefault="008E6734" w:rsidP="008E6734">
            <w:pPr>
              <w:widowControl/>
              <w:jc w:val="left"/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 xml:space="preserve">ALB, </w:t>
            </w: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median (IQR), </w:t>
            </w: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g/L</w:t>
            </w:r>
          </w:p>
        </w:tc>
        <w:tc>
          <w:tcPr>
            <w:tcW w:w="1885" w:type="dxa"/>
          </w:tcPr>
          <w:p w14:paraId="79FCFB90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7.85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4.84~40.3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4" w:type="dxa"/>
          </w:tcPr>
          <w:p w14:paraId="794BB580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7.85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5.1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~40.4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527" w:type="dxa"/>
          </w:tcPr>
          <w:p w14:paraId="687EE8CF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1.6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7.5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~35.4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50" w:type="dxa"/>
          </w:tcPr>
          <w:p w14:paraId="67B62A09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</w:tr>
      <w:tr w:rsidR="008E6734" w:rsidRPr="001A0587" w14:paraId="6B663BE4" w14:textId="77777777" w:rsidTr="008E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22215A" w14:textId="77777777" w:rsidR="008E6734" w:rsidRPr="0029037C" w:rsidRDefault="008E6734" w:rsidP="008E6734">
            <w:pPr>
              <w:widowControl/>
              <w:jc w:val="left"/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 xml:space="preserve">CRP, </w:t>
            </w: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median (IQR), </w:t>
            </w: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mg/L</w:t>
            </w:r>
          </w:p>
        </w:tc>
        <w:tc>
          <w:tcPr>
            <w:tcW w:w="1885" w:type="dxa"/>
          </w:tcPr>
          <w:p w14:paraId="546656E8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81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5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~6.42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4" w:type="dxa"/>
          </w:tcPr>
          <w:p w14:paraId="7520DA9E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71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5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~6.42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527" w:type="dxa"/>
          </w:tcPr>
          <w:p w14:paraId="086FE586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8.49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.52~103.6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50" w:type="dxa"/>
          </w:tcPr>
          <w:p w14:paraId="47C4FE8D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</w:tr>
      <w:tr w:rsidR="008E6734" w:rsidRPr="001A0587" w14:paraId="25056F86" w14:textId="77777777" w:rsidTr="008E6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147D68" w14:textId="77777777" w:rsidR="008E6734" w:rsidRPr="0029037C" w:rsidRDefault="008E6734" w:rsidP="008E6734">
            <w:pPr>
              <w:widowControl/>
              <w:jc w:val="left"/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 xml:space="preserve">CREA, </w:t>
            </w: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median (IQR), </w:t>
            </w:r>
            <w:proofErr w:type="spellStart"/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umol</w:t>
            </w:r>
            <w:proofErr w:type="spellEnd"/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/L</w:t>
            </w:r>
          </w:p>
        </w:tc>
        <w:tc>
          <w:tcPr>
            <w:tcW w:w="1885" w:type="dxa"/>
          </w:tcPr>
          <w:p w14:paraId="491BE80E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2.1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1.58~75.2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4" w:type="dxa"/>
          </w:tcPr>
          <w:p w14:paraId="4EA242CB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1.8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1.5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~75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.0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527" w:type="dxa"/>
          </w:tcPr>
          <w:p w14:paraId="41E93A31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2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.0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4.83~89.68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50" w:type="dxa"/>
          </w:tcPr>
          <w:p w14:paraId="2B6A387A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</w:tr>
      <w:tr w:rsidR="008E6734" w:rsidRPr="001A0587" w14:paraId="1A67B052" w14:textId="77777777" w:rsidTr="008E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941AEE" w14:textId="77777777" w:rsidR="008E6734" w:rsidRPr="0029037C" w:rsidRDefault="008E6734" w:rsidP="008E6734">
            <w:pPr>
              <w:widowControl/>
              <w:jc w:val="left"/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 xml:space="preserve">CKMB, </w:t>
            </w: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median (IQR), </w:t>
            </w: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ng/mL</w:t>
            </w:r>
          </w:p>
        </w:tc>
        <w:tc>
          <w:tcPr>
            <w:tcW w:w="1885" w:type="dxa"/>
          </w:tcPr>
          <w:p w14:paraId="38D9FF98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8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63~11.4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4" w:type="dxa"/>
          </w:tcPr>
          <w:p w14:paraId="1E2F299C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81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63~11.31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527" w:type="dxa"/>
          </w:tcPr>
          <w:p w14:paraId="125C12C7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2.8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04~18</w:t>
            </w:r>
            <w:r w:rsidR="005C002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.0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50" w:type="dxa"/>
          </w:tcPr>
          <w:p w14:paraId="71490C3F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</w:tr>
      <w:tr w:rsidR="008E6734" w:rsidRPr="001A0587" w14:paraId="20D1C717" w14:textId="77777777" w:rsidTr="008E6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E3EEC4" w14:textId="77777777" w:rsidR="008E6734" w:rsidRPr="0029037C" w:rsidRDefault="008E6734" w:rsidP="008E6734">
            <w:pPr>
              <w:widowControl/>
              <w:jc w:val="left"/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lastRenderedPageBreak/>
              <w:t>MuLBSTA</w:t>
            </w:r>
            <w:proofErr w:type="spellEnd"/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 xml:space="preserve"> Score,</w:t>
            </w: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dian (IQR)</w:t>
            </w:r>
          </w:p>
        </w:tc>
        <w:tc>
          <w:tcPr>
            <w:tcW w:w="1885" w:type="dxa"/>
          </w:tcPr>
          <w:p w14:paraId="414B98CA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~9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4" w:type="dxa"/>
          </w:tcPr>
          <w:p w14:paraId="0C315115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~9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527" w:type="dxa"/>
          </w:tcPr>
          <w:p w14:paraId="5B0041FB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~15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50" w:type="dxa"/>
          </w:tcPr>
          <w:p w14:paraId="33F03298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</w:tr>
      <w:tr w:rsidR="008E6734" w:rsidRPr="001A0587" w14:paraId="3B11AE6A" w14:textId="77777777" w:rsidTr="008E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CF76FA" w14:textId="77777777" w:rsidR="008E6734" w:rsidRPr="0029037C" w:rsidRDefault="008E6734" w:rsidP="008E6734">
            <w:pPr>
              <w:widowControl/>
              <w:jc w:val="left"/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Diagnosis type</w:t>
            </w:r>
          </w:p>
        </w:tc>
        <w:tc>
          <w:tcPr>
            <w:tcW w:w="1885" w:type="dxa"/>
          </w:tcPr>
          <w:p w14:paraId="74142271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4" w:type="dxa"/>
          </w:tcPr>
          <w:p w14:paraId="437A5026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27" w:type="dxa"/>
          </w:tcPr>
          <w:p w14:paraId="46618876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</w:tcPr>
          <w:p w14:paraId="26BCFBB9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8E6734" w:rsidRPr="001A0587" w14:paraId="23C7C69B" w14:textId="77777777" w:rsidTr="008E6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5CF9EA" w14:textId="77777777" w:rsidR="008E6734" w:rsidRPr="0029037C" w:rsidRDefault="008E6734" w:rsidP="008E6734">
            <w:pPr>
              <w:widowControl/>
              <w:jc w:val="right"/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 xml:space="preserve">Mild and Common, n (%)  </w:t>
            </w:r>
          </w:p>
        </w:tc>
        <w:tc>
          <w:tcPr>
            <w:tcW w:w="1885" w:type="dxa"/>
          </w:tcPr>
          <w:p w14:paraId="79EC64F0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515(64.03)</w:t>
            </w:r>
          </w:p>
        </w:tc>
        <w:tc>
          <w:tcPr>
            <w:tcW w:w="1474" w:type="dxa"/>
          </w:tcPr>
          <w:p w14:paraId="7CE950B5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495(77.51)</w:t>
            </w:r>
          </w:p>
        </w:tc>
        <w:tc>
          <w:tcPr>
            <w:tcW w:w="1527" w:type="dxa"/>
          </w:tcPr>
          <w:p w14:paraId="1DCA23F8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(25.32)</w:t>
            </w:r>
          </w:p>
        </w:tc>
        <w:tc>
          <w:tcPr>
            <w:tcW w:w="750" w:type="dxa"/>
          </w:tcPr>
          <w:p w14:paraId="6ED2B071" w14:textId="77777777" w:rsidR="008E6734" w:rsidRPr="008E6734" w:rsidRDefault="008E6734" w:rsidP="008E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</w:tr>
      <w:tr w:rsidR="008E6734" w:rsidRPr="001A0587" w14:paraId="3BA33897" w14:textId="77777777" w:rsidTr="008E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1ADCFC" w14:textId="77777777" w:rsidR="008E6734" w:rsidRPr="0029037C" w:rsidRDefault="008E6734" w:rsidP="008E6734">
            <w:pPr>
              <w:widowControl/>
              <w:jc w:val="right"/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 xml:space="preserve">Severe and Critical, n (%) </w:t>
            </w:r>
          </w:p>
        </w:tc>
        <w:tc>
          <w:tcPr>
            <w:tcW w:w="1885" w:type="dxa"/>
          </w:tcPr>
          <w:p w14:paraId="1B9C7DA0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83(19.93)</w:t>
            </w:r>
          </w:p>
        </w:tc>
        <w:tc>
          <w:tcPr>
            <w:tcW w:w="1474" w:type="dxa"/>
          </w:tcPr>
          <w:p w14:paraId="5D8C20F0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24(22.49)</w:t>
            </w:r>
          </w:p>
        </w:tc>
        <w:tc>
          <w:tcPr>
            <w:tcW w:w="1527" w:type="dxa"/>
          </w:tcPr>
          <w:p w14:paraId="63D891C5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E673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9(74.68)</w:t>
            </w:r>
          </w:p>
        </w:tc>
        <w:tc>
          <w:tcPr>
            <w:tcW w:w="750" w:type="dxa"/>
          </w:tcPr>
          <w:p w14:paraId="065D12B4" w14:textId="77777777" w:rsidR="008E6734" w:rsidRPr="008E6734" w:rsidRDefault="008E6734" w:rsidP="008E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C0028" w:rsidRPr="001A0587" w14:paraId="2EDAC56E" w14:textId="77777777" w:rsidTr="00C44F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0" w:type="dxa"/>
            <w:gridSpan w:val="5"/>
          </w:tcPr>
          <w:p w14:paraId="0666472A" w14:textId="77777777" w:rsidR="00CC0596" w:rsidRPr="001B0DA4" w:rsidRDefault="00CC0596" w:rsidP="00CC0596">
            <w:pPr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bookmarkStart w:id="7" w:name="OLE_LINK120"/>
            <w:bookmarkStart w:id="8" w:name="OLE_LINK125"/>
            <w:r w:rsidRPr="00876F8B">
              <w:rPr>
                <w:rFonts w:ascii="Times New Roman" w:hAnsi="Times New Roman"/>
                <w:b w:val="0"/>
                <w:bCs w:val="0"/>
                <w:sz w:val="16"/>
                <w:szCs w:val="16"/>
                <w:vertAlign w:val="superscript"/>
              </w:rPr>
              <w:t>*</w:t>
            </w:r>
            <w:r w:rsidRPr="001B0DA4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 xml:space="preserve"> Cardiovascular disease include</w:t>
            </w:r>
            <w:r w:rsidRPr="001B0DA4">
              <w:rPr>
                <w:rFonts w:ascii="Times New Roman" w:hAnsi="Times New Roman" w:hint="eastAsia"/>
                <w:b w:val="0"/>
                <w:bCs w:val="0"/>
                <w:sz w:val="16"/>
                <w:szCs w:val="16"/>
              </w:rPr>
              <w:t>s</w:t>
            </w:r>
            <w:r w:rsidRPr="001B0DA4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c</w:t>
            </w:r>
            <w:r w:rsidRPr="001B0DA4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oronary heart disease and hypertension</w:t>
            </w:r>
            <w:r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 xml:space="preserve"> and etc.</w:t>
            </w:r>
          </w:p>
          <w:p w14:paraId="1CC4D6D9" w14:textId="77777777" w:rsidR="00CC0596" w:rsidRDefault="00CC0596" w:rsidP="00CC0596">
            <w:pPr>
              <w:rPr>
                <w:rFonts w:ascii="Times New Roman" w:hAnsi="Times New Roman"/>
                <w:sz w:val="16"/>
                <w:szCs w:val="16"/>
              </w:rPr>
            </w:pPr>
            <w:r w:rsidRPr="00876F8B">
              <w:rPr>
                <w:rFonts w:ascii="Times New Roman" w:hAnsi="Times New Roman"/>
                <w:b w:val="0"/>
                <w:bCs w:val="0"/>
                <w:sz w:val="16"/>
                <w:szCs w:val="16"/>
                <w:vertAlign w:val="superscript"/>
              </w:rPr>
              <w:t>†</w:t>
            </w:r>
            <w:r w:rsidRPr="001B0DA4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 xml:space="preserve"> Lung disease includes </w:t>
            </w:r>
            <w:r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c</w:t>
            </w:r>
            <w:r w:rsidRPr="001B0DA4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 xml:space="preserve">hronic bronchitis, COPD, tuberculosis </w:t>
            </w:r>
            <w:r w:rsidRPr="001B0DA4">
              <w:rPr>
                <w:rFonts w:ascii="Times New Roman" w:hAnsi="Times New Roman" w:hint="eastAsia"/>
                <w:b w:val="0"/>
                <w:bCs w:val="0"/>
                <w:sz w:val="16"/>
                <w:szCs w:val="16"/>
              </w:rPr>
              <w:t>and</w:t>
            </w:r>
            <w:r w:rsidRPr="001B0DA4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 xml:space="preserve"> lung cancer</w:t>
            </w:r>
            <w:r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 xml:space="preserve"> and etc.</w:t>
            </w:r>
          </w:p>
          <w:p w14:paraId="700FF299" w14:textId="46730C56" w:rsidR="005C0028" w:rsidRPr="008E6734" w:rsidRDefault="00CC0596" w:rsidP="00CC0596">
            <w:pPr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876F8B">
              <w:rPr>
                <w:rFonts w:ascii="Times New Roman" w:hAnsi="Times New Roman"/>
                <w:b w:val="0"/>
                <w:bCs w:val="0"/>
                <w:sz w:val="16"/>
                <w:szCs w:val="16"/>
                <w:vertAlign w:val="superscript"/>
              </w:rPr>
              <w:t>‡</w:t>
            </w:r>
            <w:r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 xml:space="preserve"> L</w:t>
            </w:r>
            <w:r>
              <w:rPr>
                <w:rFonts w:ascii="Times New Roman" w:hAnsi="Times New Roman" w:hint="eastAsia"/>
                <w:b w:val="0"/>
                <w:bCs w:val="0"/>
                <w:sz w:val="16"/>
                <w:szCs w:val="16"/>
              </w:rPr>
              <w:t>iver</w:t>
            </w:r>
            <w:r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 xml:space="preserve"> disease includes h</w:t>
            </w:r>
            <w:r w:rsidRPr="002607EB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epatitis B, hepatitis C, fatty liver, cirrhosis, liver cancer, hepatitis A, hepatic hemangioma, schistosomiasis liver disease</w:t>
            </w:r>
            <w:r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 xml:space="preserve"> and etc.</w:t>
            </w:r>
            <w:bookmarkEnd w:id="7"/>
            <w:bookmarkEnd w:id="8"/>
          </w:p>
        </w:tc>
      </w:tr>
    </w:tbl>
    <w:p w14:paraId="19D4CB87" w14:textId="77777777" w:rsidR="00BD3711" w:rsidRDefault="00BD3711"/>
    <w:sectPr w:rsidR="00BD3711" w:rsidSect="0011189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711"/>
    <w:rsid w:val="000162C2"/>
    <w:rsid w:val="000E71A5"/>
    <w:rsid w:val="000F63B2"/>
    <w:rsid w:val="00101E2C"/>
    <w:rsid w:val="00111893"/>
    <w:rsid w:val="001A7AE5"/>
    <w:rsid w:val="001C5302"/>
    <w:rsid w:val="002672A4"/>
    <w:rsid w:val="002A582F"/>
    <w:rsid w:val="00322CB9"/>
    <w:rsid w:val="00323A05"/>
    <w:rsid w:val="00330022"/>
    <w:rsid w:val="004032FF"/>
    <w:rsid w:val="00431715"/>
    <w:rsid w:val="00440E11"/>
    <w:rsid w:val="00486A99"/>
    <w:rsid w:val="004C00D6"/>
    <w:rsid w:val="004C0342"/>
    <w:rsid w:val="00504BC5"/>
    <w:rsid w:val="00510818"/>
    <w:rsid w:val="00542144"/>
    <w:rsid w:val="0054649C"/>
    <w:rsid w:val="00553CAC"/>
    <w:rsid w:val="0057462E"/>
    <w:rsid w:val="005B392C"/>
    <w:rsid w:val="005C0028"/>
    <w:rsid w:val="005C29B5"/>
    <w:rsid w:val="005C5277"/>
    <w:rsid w:val="005E5BFA"/>
    <w:rsid w:val="00662768"/>
    <w:rsid w:val="006B0322"/>
    <w:rsid w:val="0076177B"/>
    <w:rsid w:val="007A7DBB"/>
    <w:rsid w:val="007C5198"/>
    <w:rsid w:val="007C64FF"/>
    <w:rsid w:val="00825B2C"/>
    <w:rsid w:val="00885044"/>
    <w:rsid w:val="00886E71"/>
    <w:rsid w:val="008E326F"/>
    <w:rsid w:val="008E6734"/>
    <w:rsid w:val="008F076C"/>
    <w:rsid w:val="00917C86"/>
    <w:rsid w:val="009370C1"/>
    <w:rsid w:val="00942990"/>
    <w:rsid w:val="009577D7"/>
    <w:rsid w:val="00972B39"/>
    <w:rsid w:val="00A00909"/>
    <w:rsid w:val="00A032F6"/>
    <w:rsid w:val="00A37F74"/>
    <w:rsid w:val="00A56F60"/>
    <w:rsid w:val="00AA2004"/>
    <w:rsid w:val="00AD14FB"/>
    <w:rsid w:val="00B2372D"/>
    <w:rsid w:val="00B53A6A"/>
    <w:rsid w:val="00BD3711"/>
    <w:rsid w:val="00C735BF"/>
    <w:rsid w:val="00CC0596"/>
    <w:rsid w:val="00CD4CE7"/>
    <w:rsid w:val="00D02485"/>
    <w:rsid w:val="00D15155"/>
    <w:rsid w:val="00D27167"/>
    <w:rsid w:val="00D466C7"/>
    <w:rsid w:val="00D51D0F"/>
    <w:rsid w:val="00D842FB"/>
    <w:rsid w:val="00D97272"/>
    <w:rsid w:val="00DA1ABD"/>
    <w:rsid w:val="00E369C3"/>
    <w:rsid w:val="00EB404D"/>
    <w:rsid w:val="00F262C3"/>
    <w:rsid w:val="00F73E08"/>
    <w:rsid w:val="00FC2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78C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711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Accent1">
    <w:name w:val="Grid Table 2 Accent 1"/>
    <w:basedOn w:val="TableNormal"/>
    <w:uiPriority w:val="47"/>
    <w:rsid w:val="00BD3711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PlainTable4">
    <w:name w:val="Plain Table 4"/>
    <w:basedOn w:val="TableNormal"/>
    <w:uiPriority w:val="44"/>
    <w:rsid w:val="008E673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711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Accent1">
    <w:name w:val="Grid Table 2 Accent 1"/>
    <w:basedOn w:val="TableNormal"/>
    <w:uiPriority w:val="47"/>
    <w:rsid w:val="00BD3711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PlainTable4">
    <w:name w:val="Plain Table 4"/>
    <w:basedOn w:val="TableNormal"/>
    <w:uiPriority w:val="44"/>
    <w:rsid w:val="008E673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2</Words>
  <Characters>275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3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, amshaveni</cp:lastModifiedBy>
  <cp:revision>2</cp:revision>
  <dcterms:created xsi:type="dcterms:W3CDTF">2021-06-01T06:40:00Z</dcterms:created>
  <dcterms:modified xsi:type="dcterms:W3CDTF">2021-06-01T06:40:00Z</dcterms:modified>
</cp:coreProperties>
</file>